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1C" w:rsidRPr="0090281D" w:rsidRDefault="00590F1C" w:rsidP="00590F1C">
      <w:pPr>
        <w:rPr>
          <w:b/>
          <w:lang w:val="en-US"/>
        </w:rPr>
      </w:pPr>
      <w:r w:rsidRPr="00EA4F0F">
        <w:rPr>
          <w:b/>
          <w:lang w:val="en-US"/>
        </w:rPr>
        <w:t>S</w:t>
      </w:r>
      <w:r w:rsidR="00803086">
        <w:rPr>
          <w:b/>
          <w:lang w:val="en-US"/>
        </w:rPr>
        <w:t>8</w:t>
      </w:r>
      <w:r w:rsidRPr="00EA4F0F">
        <w:rPr>
          <w:b/>
          <w:lang w:val="en-US"/>
        </w:rPr>
        <w:t xml:space="preserve"> Table</w:t>
      </w:r>
      <w:r w:rsidR="00803086">
        <w:rPr>
          <w:b/>
          <w:lang w:val="en-US"/>
        </w:rPr>
        <w:t>.</w:t>
      </w:r>
      <w:r w:rsidRPr="00590F1C">
        <w:rPr>
          <w:lang w:val="en-US"/>
        </w:rPr>
        <w:t xml:space="preserve"> </w:t>
      </w:r>
      <w:r w:rsidRPr="0090281D">
        <w:rPr>
          <w:b/>
          <w:lang w:val="en-US"/>
        </w:rPr>
        <w:t>Ordered list of the first twenty groups of genes up-regulated in SA treated pigs, compared to CA pigs (NES, normalized enrichment score; FDR</w:t>
      </w:r>
      <w:proofErr w:type="gramStart"/>
      <w:r w:rsidRPr="0090281D">
        <w:rPr>
          <w:b/>
          <w:lang w:val="en-US"/>
        </w:rPr>
        <w:t>,  false</w:t>
      </w:r>
      <w:proofErr w:type="gramEnd"/>
      <w:r w:rsidRPr="0090281D">
        <w:rPr>
          <w:b/>
          <w:lang w:val="en-US"/>
        </w:rPr>
        <w:t xml:space="preserve"> discovery rate)</w:t>
      </w:r>
      <w:r w:rsidR="0090281D">
        <w:rPr>
          <w:b/>
          <w:lang w:val="en-US"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856"/>
        <w:gridCol w:w="924"/>
        <w:gridCol w:w="924"/>
        <w:gridCol w:w="924"/>
      </w:tblGrid>
      <w:tr w:rsidR="00590F1C" w:rsidRPr="00803086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803086" w:rsidRDefault="00590F1C" w:rsidP="00805110">
            <w:pPr>
              <w:rPr>
                <w:lang w:val="en-GB"/>
              </w:rPr>
            </w:pPr>
            <w:r w:rsidRPr="00803086">
              <w:rPr>
                <w:lang w:val="en-GB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590F1C" w:rsidRPr="00803086" w:rsidRDefault="00590F1C" w:rsidP="00805110">
            <w:pPr>
              <w:rPr>
                <w:lang w:val="en-GB"/>
              </w:rPr>
            </w:pPr>
            <w:r w:rsidRPr="00803086">
              <w:rPr>
                <w:lang w:val="en-GB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590F1C" w:rsidRPr="00803086" w:rsidRDefault="00590F1C" w:rsidP="00805110">
            <w:pPr>
              <w:rPr>
                <w:lang w:val="en-GB"/>
              </w:rPr>
            </w:pPr>
            <w:r w:rsidRPr="00803086">
              <w:rPr>
                <w:lang w:val="en-GB"/>
              </w:rPr>
              <w:t>NES</w:t>
            </w:r>
          </w:p>
        </w:tc>
        <w:tc>
          <w:tcPr>
            <w:tcW w:w="960" w:type="dxa"/>
            <w:noWrap/>
            <w:hideMark/>
          </w:tcPr>
          <w:p w:rsidR="00590F1C" w:rsidRPr="00803086" w:rsidRDefault="00590F1C" w:rsidP="00805110">
            <w:pPr>
              <w:rPr>
                <w:lang w:val="en-GB"/>
              </w:rPr>
            </w:pPr>
            <w:r w:rsidRPr="00803086">
              <w:rPr>
                <w:lang w:val="en-GB"/>
              </w:rPr>
              <w:t>FDR q-</w:t>
            </w:r>
            <w:proofErr w:type="spellStart"/>
            <w:r w:rsidRPr="00803086">
              <w:rPr>
                <w:lang w:val="en-GB"/>
              </w:rPr>
              <w:t>val</w:t>
            </w:r>
            <w:proofErr w:type="spellEnd"/>
          </w:p>
        </w:tc>
      </w:tr>
      <w:tr w:rsidR="00805110" w:rsidRPr="00803086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Pr="00803086" w:rsidRDefault="00805110">
            <w:pPr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ELECTRON_TRANSPORT_GO_0006118</w:t>
            </w:r>
          </w:p>
        </w:tc>
        <w:tc>
          <w:tcPr>
            <w:tcW w:w="960" w:type="dxa"/>
            <w:noWrap/>
            <w:hideMark/>
          </w:tcPr>
          <w:p w:rsidR="00805110" w:rsidRPr="00803086" w:rsidRDefault="0080511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43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Pr="00803086" w:rsidRDefault="0080511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-2.064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Pr="00803086" w:rsidRDefault="0080511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0.000</w:t>
            </w:r>
          </w:p>
        </w:tc>
      </w:tr>
      <w:tr w:rsidR="00805110" w:rsidRPr="00803086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Pr="00803086" w:rsidRDefault="00805110">
            <w:pPr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HETEROCYCLE_METABOLIC_PROCESS</w:t>
            </w:r>
          </w:p>
        </w:tc>
        <w:tc>
          <w:tcPr>
            <w:tcW w:w="960" w:type="dxa"/>
            <w:noWrap/>
            <w:hideMark/>
          </w:tcPr>
          <w:p w:rsidR="00805110" w:rsidRPr="00803086" w:rsidRDefault="0080511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21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Pr="00803086" w:rsidRDefault="0080511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-1.976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Pr="00803086" w:rsidRDefault="00805110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803086">
              <w:rPr>
                <w:rFonts w:ascii="Calibri" w:hAnsi="Calibri"/>
                <w:color w:val="000000"/>
                <w:lang w:val="en-GB"/>
              </w:rPr>
              <w:t>0.002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OMERASE_ACTIVITY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68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Pr="00805110" w:rsidRDefault="00805110">
            <w:pPr>
              <w:rPr>
                <w:rFonts w:ascii="Calibri" w:hAnsi="Calibri"/>
                <w:color w:val="000000"/>
                <w:lang w:val="en-US"/>
              </w:rPr>
            </w:pPr>
            <w:r w:rsidRPr="00805110">
              <w:rPr>
                <w:rFonts w:ascii="Calibri" w:hAnsi="Calibri"/>
                <w:color w:val="000000"/>
                <w:lang w:val="en-US"/>
              </w:rPr>
              <w:t>OXIDOREDUCTASE_ACTIVITY_ACTING_ON_THE_CH_CH_GROUP_OF_DONOR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59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ENZYME_ME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25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TTY_ACID_OXIDATION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12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FACTOR_ME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06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OMATIC_COMPOUND_ME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7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Pr="00805110" w:rsidRDefault="00805110">
            <w:pPr>
              <w:rPr>
                <w:rFonts w:ascii="Calibri" w:hAnsi="Calibri"/>
                <w:color w:val="000000"/>
                <w:lang w:val="en-US"/>
              </w:rPr>
            </w:pPr>
            <w:r w:rsidRPr="00805110">
              <w:rPr>
                <w:rFonts w:ascii="Calibri" w:hAnsi="Calibri"/>
                <w:color w:val="000000"/>
                <w:lang w:val="en-US"/>
              </w:rPr>
              <w:t>S_ADENOSYLMETHIONINE_DEPENDENT_METHYLTRANSFERASE_ACTIVITY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46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_ACID_CA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34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E_CA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15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TOCHONDRION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07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_ACID_ME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97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ROID_BIOSYNTHET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8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XYLIC_ACID_ME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8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_FILAMENT_BUNDLE_FORMATION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_FILAMENT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73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GANIC_ACID_METABOLIC_PROCESS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71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_FILAMENT_BINDING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67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805110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805110" w:rsidRDefault="008051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OME_COMPLEX</w:t>
            </w:r>
          </w:p>
        </w:tc>
        <w:tc>
          <w:tcPr>
            <w:tcW w:w="960" w:type="dxa"/>
            <w:noWrap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00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61</w:t>
            </w:r>
          </w:p>
        </w:tc>
        <w:tc>
          <w:tcPr>
            <w:tcW w:w="960" w:type="dxa"/>
            <w:noWrap/>
            <w:vAlign w:val="bottom"/>
            <w:hideMark/>
          </w:tcPr>
          <w:p w:rsidR="00805110" w:rsidRDefault="0080511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</w:tbl>
    <w:p w:rsidR="00590F1C" w:rsidRDefault="00590F1C" w:rsidP="00590F1C">
      <w:pPr>
        <w:rPr>
          <w:lang w:val="en-US"/>
        </w:rPr>
      </w:pPr>
    </w:p>
    <w:sectPr w:rsidR="00590F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35DB3"/>
    <w:rsid w:val="000D6DFC"/>
    <w:rsid w:val="00115730"/>
    <w:rsid w:val="001B46C1"/>
    <w:rsid w:val="00245ED5"/>
    <w:rsid w:val="00276FDC"/>
    <w:rsid w:val="002B174F"/>
    <w:rsid w:val="002E4AA8"/>
    <w:rsid w:val="002E6303"/>
    <w:rsid w:val="0045764E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A10B9"/>
    <w:rsid w:val="00803086"/>
    <w:rsid w:val="00805110"/>
    <w:rsid w:val="008157E4"/>
    <w:rsid w:val="00851DA6"/>
    <w:rsid w:val="008E169F"/>
    <w:rsid w:val="0090281D"/>
    <w:rsid w:val="00907DA0"/>
    <w:rsid w:val="00943FBE"/>
    <w:rsid w:val="00953CB6"/>
    <w:rsid w:val="009621B0"/>
    <w:rsid w:val="00982FB4"/>
    <w:rsid w:val="009C1378"/>
    <w:rsid w:val="00A534CA"/>
    <w:rsid w:val="00A93E67"/>
    <w:rsid w:val="00AC1EA4"/>
    <w:rsid w:val="00B06696"/>
    <w:rsid w:val="00B44EAC"/>
    <w:rsid w:val="00C24714"/>
    <w:rsid w:val="00C71C29"/>
    <w:rsid w:val="00C909C2"/>
    <w:rsid w:val="00CF5E69"/>
    <w:rsid w:val="00D229D2"/>
    <w:rsid w:val="00D32B53"/>
    <w:rsid w:val="00D46314"/>
    <w:rsid w:val="00D64243"/>
    <w:rsid w:val="00D851A0"/>
    <w:rsid w:val="00DC5CE1"/>
    <w:rsid w:val="00EA4F0F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83621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5</cp:revision>
  <dcterms:created xsi:type="dcterms:W3CDTF">2018-08-01T15:09:00Z</dcterms:created>
  <dcterms:modified xsi:type="dcterms:W3CDTF">2018-08-02T13:18:00Z</dcterms:modified>
</cp:coreProperties>
</file>